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0C75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085215"/>
            <wp:effectExtent l="0" t="0" r="6350" b="6985"/>
            <wp:docPr id="5" name="图片 5" descr="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.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075690"/>
            <wp:effectExtent l="0" t="0" r="6350" b="3810"/>
            <wp:docPr id="7" name="图片 7" descr="Supplementary fig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.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07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026795"/>
            <wp:effectExtent l="0" t="0" r="6350" b="1905"/>
            <wp:docPr id="8" name="图片 8" descr="Supplementary fig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.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02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38750" cy="1034415"/>
            <wp:effectExtent l="0" t="0" r="6350" b="7620"/>
            <wp:docPr id="9" name="图片 9" descr="Supplementary fig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.6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103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8EC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Detailed genomic locations of Fiure 4</w:t>
      </w:r>
      <w:r>
        <w:rPr>
          <w:rFonts w:hint="eastAsia" w:ascii="Times New Roman" w:hAnsi="Times New Roman" w:cs="Times New Roman"/>
          <w:sz w:val="24"/>
          <w:lang w:val="en-US" w:eastAsia="zh-CN"/>
        </w:rPr>
        <w:t>. Collinearity analysis of the following plasmids with the pVir-CR-HvKp4 plasmid:(a) plasmid unnamed1 from strain KP_NORM_BLD_2014_104014 (accession number: CGF_003855315.1), (b) pKpvST15 from strain KpvST15_NDM (accession number: GCF_005885775.1), (c) p51015 NDM_1 from strain 51015 (accession number: GCF_011769825.1), and (d) plasmid pHSKP1-2 from strain HSKP1 (accession number: GCF_025884255.1). Additionally, we performed a collinearity analysis between plasmid pGZKP13-1 (from strain GZKP13; accession number: GCF_025884275.1) and the pVir-CR-HvKp4 plasmid (derived from pHSKP1-2) (e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kMTM3ZGZjYjRlOWRmMjk5YzA5MWM3YTlmZmEzMDIifQ=="/>
  </w:docVars>
  <w:rsids>
    <w:rsidRoot w:val="00000000"/>
    <w:rsid w:val="0B186E55"/>
    <w:rsid w:val="23EF3512"/>
    <w:rsid w:val="7D88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374</Characters>
  <Lines>0</Lines>
  <Paragraphs>0</Paragraphs>
  <TotalTime>0</TotalTime>
  <ScaleCrop>false</ScaleCrop>
  <LinksUpToDate>false</LinksUpToDate>
  <CharactersWithSpaces>42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1:32:00Z</dcterms:created>
  <dc:creator>fan_s</dc:creator>
  <cp:lastModifiedBy>webuser</cp:lastModifiedBy>
  <dcterms:modified xsi:type="dcterms:W3CDTF">2025-09-12T05:3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93D8908C4A947D18E6FA787B08455A8_12</vt:lpwstr>
  </property>
  <property fmtid="{D5CDD505-2E9C-101B-9397-08002B2CF9AE}" pid="4" name="KSOTemplateDocerSaveRecord">
    <vt:lpwstr>eyJoZGlkIjoiZGMxMGFmMmFmYzUwYjVkNGQ4MzU2NWFiODMwOGFiOTgiLCJ1c2VySWQiOiIxNTI5OTk2NzE2In0=</vt:lpwstr>
  </property>
</Properties>
</file>